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27AF3" w14:textId="1E7A9A1E" w:rsidR="004C52B3" w:rsidRPr="00DE65D2" w:rsidRDefault="004C52B3" w:rsidP="004C52B3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r w:rsidRPr="00ED3C68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</w:t>
      </w:r>
      <w:r w:rsidR="00481407" w:rsidRPr="00ED3C6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B85D77" w:rsidRPr="00ED3C68">
        <w:rPr>
          <w:rFonts w:ascii="Times New Roman" w:hAnsi="Times New Roman" w:cs="Times New Roman"/>
          <w:b/>
          <w:bCs/>
          <w:iCs/>
          <w:sz w:val="24"/>
          <w:szCs w:val="24"/>
        </w:rPr>
        <w:t>8</w:t>
      </w:r>
      <w:r w:rsidR="00BE29D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DE65D2">
        <w:rPr>
          <w:rFonts w:ascii="Times New Roman" w:hAnsi="Times New Roman" w:cs="Times New Roman"/>
          <w:iCs/>
          <w:sz w:val="24"/>
          <w:szCs w:val="24"/>
        </w:rPr>
        <w:t xml:space="preserve"> Eukaryotic species </w:t>
      </w:r>
      <w:r w:rsidR="00DE65D2">
        <w:rPr>
          <w:rFonts w:ascii="Times New Roman" w:hAnsi="Times New Roman" w:cs="Times New Roman"/>
          <w:iCs/>
          <w:sz w:val="24"/>
          <w:szCs w:val="24"/>
        </w:rPr>
        <w:t xml:space="preserve">including yeasts, moulds, algae, protozoa and parasites detected </w:t>
      </w:r>
      <w:r w:rsidRPr="00DE65D2">
        <w:rPr>
          <w:rFonts w:ascii="Times New Roman" w:hAnsi="Times New Roman" w:cs="Times New Roman"/>
          <w:iCs/>
          <w:sz w:val="24"/>
          <w:szCs w:val="24"/>
        </w:rPr>
        <w:t xml:space="preserve">in </w:t>
      </w:r>
      <w:proofErr w:type="spellStart"/>
      <w:r w:rsidRPr="00DE65D2">
        <w:rPr>
          <w:rFonts w:ascii="Times New Roman" w:hAnsi="Times New Roman" w:cs="Times New Roman"/>
          <w:i/>
          <w:sz w:val="24"/>
          <w:szCs w:val="24"/>
        </w:rPr>
        <w:t>pe</w:t>
      </w:r>
      <w:proofErr w:type="spellEnd"/>
      <w:r w:rsidR="005D675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E65D2">
        <w:rPr>
          <w:rFonts w:ascii="Times New Roman" w:hAnsi="Times New Roman" w:cs="Times New Roman"/>
          <w:i/>
          <w:sz w:val="24"/>
          <w:szCs w:val="24"/>
        </w:rPr>
        <w:t>pok</w:t>
      </w:r>
      <w:r w:rsidR="00B76AFE" w:rsidRPr="00DE65D2">
        <w:rPr>
          <w:rFonts w:ascii="Times New Roman" w:hAnsi="Times New Roman" w:cs="Times New Roman"/>
          <w:i/>
          <w:sz w:val="24"/>
          <w:szCs w:val="24"/>
        </w:rPr>
        <w:t>e</w:t>
      </w:r>
      <w:r w:rsidR="00DE65D2" w:rsidRPr="00DE65D2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0"/>
        <w:gridCol w:w="3841"/>
        <w:gridCol w:w="1116"/>
        <w:gridCol w:w="1116"/>
        <w:gridCol w:w="1116"/>
        <w:gridCol w:w="1163"/>
      </w:tblGrid>
      <w:tr w:rsidR="004C52B3" w:rsidRPr="00937A71" w14:paraId="2A308B47" w14:textId="77777777" w:rsidTr="004C52B3">
        <w:trPr>
          <w:trHeight w:val="300"/>
        </w:trPr>
        <w:tc>
          <w:tcPr>
            <w:tcW w:w="481" w:type="pct"/>
            <w:vMerge w:val="restart"/>
            <w:shd w:val="clear" w:color="auto" w:fill="auto"/>
            <w:noWrap/>
            <w:vAlign w:val="center"/>
          </w:tcPr>
          <w:bookmarkEnd w:id="0"/>
          <w:p w14:paraId="1E11D551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2078" w:type="pct"/>
            <w:vMerge w:val="restart"/>
            <w:shd w:val="clear" w:color="auto" w:fill="auto"/>
            <w:noWrap/>
            <w:vAlign w:val="center"/>
          </w:tcPr>
          <w:p w14:paraId="2D31555A" w14:textId="25996765" w:rsidR="004C52B3" w:rsidRPr="00937A71" w:rsidRDefault="00BE29D7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4C52B3"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cies</w:t>
            </w:r>
          </w:p>
        </w:tc>
        <w:tc>
          <w:tcPr>
            <w:tcW w:w="2440" w:type="pct"/>
            <w:gridSpan w:val="4"/>
            <w:shd w:val="clear" w:color="auto" w:fill="auto"/>
            <w:noWrap/>
            <w:vAlign w:val="bottom"/>
          </w:tcPr>
          <w:p w14:paraId="58A417C3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ative abundance (%)</w:t>
            </w:r>
          </w:p>
        </w:tc>
      </w:tr>
      <w:tr w:rsidR="004C52B3" w:rsidRPr="00937A71" w14:paraId="47F1AF4E" w14:textId="77777777" w:rsidTr="004C52B3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14:paraId="235BEACD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78" w:type="pct"/>
            <w:vMerge/>
            <w:shd w:val="clear" w:color="auto" w:fill="auto"/>
            <w:noWrap/>
            <w:vAlign w:val="bottom"/>
            <w:hideMark/>
          </w:tcPr>
          <w:p w14:paraId="184B834E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3F91018" w14:textId="73B881E3" w:rsidR="004C52B3" w:rsidRPr="00937A71" w:rsidRDefault="00DE65D2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4EB2A82" w14:textId="60D0F872" w:rsidR="004C52B3" w:rsidRPr="00937A71" w:rsidRDefault="00DE65D2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CCA8322" w14:textId="7C189D18" w:rsidR="004C52B3" w:rsidRPr="00937A71" w:rsidRDefault="00DE65D2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  <w:proofErr w:type="spellEnd"/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0159B40" w14:textId="118A2D72" w:rsidR="004C52B3" w:rsidRPr="00937A71" w:rsidRDefault="00DE65D2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  <w:proofErr w:type="spellEnd"/>
          </w:p>
        </w:tc>
      </w:tr>
      <w:tr w:rsidR="004C52B3" w:rsidRPr="00937A71" w14:paraId="1401B26D" w14:textId="77777777" w:rsidTr="001369E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14:paraId="1DDF2100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Yeasts</w:t>
            </w:r>
          </w:p>
        </w:tc>
      </w:tr>
      <w:tr w:rsidR="004C52B3" w:rsidRPr="00937A71" w14:paraId="6A20DD69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026C6A2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0A9EEFD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lassezi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chydermati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E63234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C4C57E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7D4B98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6DDE82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228D6331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9DB07E6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32CAB49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ygosaccharomyces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uxii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57F850A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81F853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C4715E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E202738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7C994569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5230C18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4C93BE8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iochaet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gniari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B00F14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E35C98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081F101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407717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2FECEEDB" w14:textId="77777777" w:rsidTr="001369E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14:paraId="1F08CEA9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37A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lds</w:t>
            </w:r>
            <w:proofErr w:type="spellEnd"/>
          </w:p>
        </w:tc>
      </w:tr>
      <w:tr w:rsidR="004C52B3" w:rsidRPr="00937A71" w14:paraId="65B93A3E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F9409A6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5D42E0B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drobatidi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9B3F49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7BC4251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C48ED0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4B8EF18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534</w:t>
            </w:r>
          </w:p>
        </w:tc>
      </w:tr>
      <w:tr w:rsidR="004C52B3" w:rsidRPr="00937A71" w14:paraId="46DB03E6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DFC4427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21CF47AA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cor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biguu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7FD00C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01398BA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83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AD6E78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17CABE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307B37C8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B315FA0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102E6B7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napody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lifer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FDEAFF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D1185D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09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448BDF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5AD329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7BD30E11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0217B479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62733E0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ytostelium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globosum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A1E811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F4BEA5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E6AA78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CA9093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4C52B3" w:rsidRPr="00937A71" w14:paraId="6C97C4B9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6ACF9DE1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39E8BCB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umigatus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09DB68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D70AD1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6AD26D8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BB7FDF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035E9034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1562EA0A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0EB94CCA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oanephor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rum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5C39BF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C43A14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990254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9F3A71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75F7377B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5DCEC2C0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601231DD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aviceps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50FDDA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CB6240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290353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157878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11BC92A2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28186A0A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4BA8BAF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xi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mundae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318FAC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058AF55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54B14F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C700D5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14AAB3D5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0A520408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07715CB5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ercospor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sae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2FE4F4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133B06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70445C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9F69B25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1B6B931C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73C1C09A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6B06C60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iiformi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DE91FD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3784935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89D740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B7A3C6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502A7AB3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08F75771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13E23B5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agus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rregulari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90BD97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6A2880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449D15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EF1753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3EFA0502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08B1F5F4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2E354BB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docarpon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sillum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DA6563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1455DD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D2C970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2AAD6AA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295EC4C5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189F01FC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271BD56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idoustu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1D57985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5A3E59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BACB37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B6CD61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6A236E54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33AF6FD1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6C616BE1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cryopinax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imogenitu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074977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3E38C78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B90A22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6A95B61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772D79E9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6C4C8167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4E0D340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neffei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B926BED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B434C7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FD89A3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3A1F48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01B9B7D8" w14:textId="77777777" w:rsidTr="001369E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14:paraId="26AACE51" w14:textId="6E817FA0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ther microbial eukaryotes</w:t>
            </w:r>
            <w:r w:rsidR="00B727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(algae, protozoa, parasites)</w:t>
            </w:r>
          </w:p>
        </w:tc>
      </w:tr>
      <w:tr w:rsidR="004C52B3" w:rsidRPr="00937A71" w14:paraId="7ED98A68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4CCE98B5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2CC53D4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illardi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eta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5CCE8B8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108B475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5FFCFA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41CD5F9B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4C52B3" w:rsidRPr="00937A71" w14:paraId="1B3323C0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7A9FB475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5BDAF64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thycoccus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asino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A279CF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CBCD9D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3FEC721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02A20A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0A18576D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13EF2D15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59A1382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ytophthora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cotianae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8F4DD0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4CF5438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0DEAE8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9DB38A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3D80C911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62DEA964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13155565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etrahymena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phil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479C508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E88865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697A26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23E5CF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1C3BD143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10AE7582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0FDEB80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lassiosir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nan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E466FB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F384F11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E3E109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E108E9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4B4D7662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3DD7C1F8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19391DA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lassiosir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eissflogii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F32C83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A36A85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DE4CF5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0DF3569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611E750F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75C368C9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6497E965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ccomyxa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ellipsoide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2E1A3A1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54F2C7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9695D9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7A3868E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22DC690C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687DB15D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390A32B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gomonas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anei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748B94C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BF98D8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FB628C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A46A2B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4C52B3" w:rsidRPr="00937A71" w14:paraId="14E7BF98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7CB6B7CA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08B5B6B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cephalitozoon cuniculi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E2E9D4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D55C6F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EBE3DA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35026A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7CC19E9C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19ADE56A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3F46DA04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kinsus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rinus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C26A25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12FE4F7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56F920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441D628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4C52B3" w:rsidRPr="00937A71" w14:paraId="7A7521D0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2AEEBDF6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23FA407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gomonas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ouzai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286D9C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A5CD5D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684AEA9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5B2D7883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3EBBA5B8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7A9F1BCD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44FA6F66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anthamoeba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tellanii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690737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EABA800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A58F22D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614F6AA8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67A24817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3FD152E5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5C65E6D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ohnilembus</w:t>
            </w:r>
            <w:proofErr w:type="spellEnd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5B6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salinu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C56BE05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6C4AAD2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1DA0E6F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1568917E" w14:textId="77777777" w:rsidR="004C52B3" w:rsidRPr="007B5B6C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5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C52B3" w:rsidRPr="00937A71" w14:paraId="46581498" w14:textId="77777777" w:rsidTr="001369E7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57B498D5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4C52B3" w:rsidRPr="00937A71" w14:paraId="5566FB02" w14:textId="77777777" w:rsidTr="004C52B3">
        <w:trPr>
          <w:trHeight w:val="300"/>
        </w:trPr>
        <w:tc>
          <w:tcPr>
            <w:tcW w:w="481" w:type="pct"/>
            <w:shd w:val="clear" w:color="auto" w:fill="auto"/>
            <w:noWrap/>
            <w:vAlign w:val="bottom"/>
          </w:tcPr>
          <w:p w14:paraId="3C1AF6AB" w14:textId="77777777" w:rsidR="004C52B3" w:rsidRPr="00937A71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78" w:type="pct"/>
            <w:shd w:val="clear" w:color="auto" w:fill="auto"/>
            <w:noWrap/>
            <w:vAlign w:val="bottom"/>
            <w:hideMark/>
          </w:tcPr>
          <w:p w14:paraId="7175C3BA" w14:textId="77777777" w:rsidR="004C52B3" w:rsidRPr="000F290A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2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eukaryotic species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DE2ACF5" w14:textId="77777777" w:rsidR="004C52B3" w:rsidRPr="000F290A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2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C120C8C" w14:textId="77777777" w:rsidR="004C52B3" w:rsidRPr="000F290A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2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B780CA9" w14:textId="77777777" w:rsidR="004C52B3" w:rsidRPr="000F290A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2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78A72E8" w14:textId="77777777" w:rsidR="004C52B3" w:rsidRPr="000F290A" w:rsidRDefault="004C52B3" w:rsidP="004C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F2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4651090" w14:textId="77777777" w:rsidR="004C52B3" w:rsidRDefault="004C52B3" w:rsidP="004C52B3"/>
    <w:sectPr w:rsidR="004C5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7CAE"/>
    <w:rsid w:val="00015467"/>
    <w:rsid w:val="000B1B16"/>
    <w:rsid w:val="000F290A"/>
    <w:rsid w:val="00226678"/>
    <w:rsid w:val="002652E9"/>
    <w:rsid w:val="002B1095"/>
    <w:rsid w:val="003A435C"/>
    <w:rsid w:val="003B7952"/>
    <w:rsid w:val="00450DAA"/>
    <w:rsid w:val="00470E78"/>
    <w:rsid w:val="00481407"/>
    <w:rsid w:val="004C52B3"/>
    <w:rsid w:val="004D12FA"/>
    <w:rsid w:val="004F0509"/>
    <w:rsid w:val="004F27B9"/>
    <w:rsid w:val="00585A5A"/>
    <w:rsid w:val="005D6752"/>
    <w:rsid w:val="005E4395"/>
    <w:rsid w:val="007B5B6C"/>
    <w:rsid w:val="00893292"/>
    <w:rsid w:val="008C56FE"/>
    <w:rsid w:val="00937A71"/>
    <w:rsid w:val="009A2713"/>
    <w:rsid w:val="009C58F0"/>
    <w:rsid w:val="00AD7CAE"/>
    <w:rsid w:val="00B216D9"/>
    <w:rsid w:val="00B7275D"/>
    <w:rsid w:val="00B76AFE"/>
    <w:rsid w:val="00B85D77"/>
    <w:rsid w:val="00BE29D7"/>
    <w:rsid w:val="00CD7D7C"/>
    <w:rsid w:val="00DE65D2"/>
    <w:rsid w:val="00EB45EA"/>
    <w:rsid w:val="00ED3C68"/>
    <w:rsid w:val="00F56A23"/>
    <w:rsid w:val="00F675E6"/>
    <w:rsid w:val="00FD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66C0"/>
  <w15:chartTrackingRefBased/>
  <w15:docId w15:val="{79D086C6-F14D-4B31-A1D5-9854BD6D0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37</cp:revision>
  <dcterms:created xsi:type="dcterms:W3CDTF">2020-12-14T07:20:00Z</dcterms:created>
  <dcterms:modified xsi:type="dcterms:W3CDTF">2021-04-28T13:03:00Z</dcterms:modified>
</cp:coreProperties>
</file>